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066"/>
        <w:tblW w:w="14966" w:type="dxa"/>
        <w:tblLook w:val="04A0" w:firstRow="1" w:lastRow="0" w:firstColumn="1" w:lastColumn="0" w:noHBand="0" w:noVBand="1"/>
      </w:tblPr>
      <w:tblGrid>
        <w:gridCol w:w="1580"/>
        <w:gridCol w:w="1080"/>
        <w:gridCol w:w="2835"/>
        <w:gridCol w:w="1701"/>
        <w:gridCol w:w="1817"/>
        <w:gridCol w:w="1559"/>
        <w:gridCol w:w="2410"/>
        <w:gridCol w:w="1984"/>
      </w:tblGrid>
      <w:tr w:rsidR="009F558B" w:rsidRPr="00437902" w14:paraId="70C61476" w14:textId="77777777" w:rsidTr="00BB6FD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B6E6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769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#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3B06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298C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ade/</w:t>
            </w:r>
            <w:proofErr w:type="spellStart"/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eason</w:t>
            </w:r>
            <w:proofErr w:type="spellEnd"/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CDEE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R stat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F6C8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umor cell%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2FE5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ssue block dimension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A4AD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yosections</w:t>
            </w:r>
            <w:proofErr w:type="spellEnd"/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er IP</w:t>
            </w:r>
          </w:p>
        </w:tc>
      </w:tr>
      <w:tr w:rsidR="00437902" w:rsidRPr="00437902" w14:paraId="60398852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475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446E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767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asive ducta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34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5B55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 PR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HER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E1E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E41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 mm 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  2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36C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 x 30µ</w:t>
            </w:r>
          </w:p>
        </w:tc>
      </w:tr>
      <w:tr w:rsidR="00437902" w:rsidRPr="00437902" w14:paraId="4BB2A9DE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A0B0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2CD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68F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C6B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7AD4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 PR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HER2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5C4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665F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mm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200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x 30µ</w:t>
            </w:r>
          </w:p>
        </w:tc>
      </w:tr>
      <w:tr w:rsidR="00437902" w:rsidRPr="00437902" w14:paraId="56F7A5B8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BE2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159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6C7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ctal carcinoma in-situ (DC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BC1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2C14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 PR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HER2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84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90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 mm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2D7B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x 30µ</w:t>
            </w:r>
          </w:p>
        </w:tc>
      </w:tr>
      <w:tr w:rsidR="00437902" w:rsidRPr="00437902" w14:paraId="6B5E1DC0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C1B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76F7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9EA6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iltrating ducta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13A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F2B6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 PR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 HER2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072E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7277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5 mm x 5,5 m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EF15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x 30µ</w:t>
            </w:r>
          </w:p>
        </w:tc>
      </w:tr>
      <w:tr w:rsidR="00437902" w:rsidRPr="00437902" w14:paraId="69E7D0B4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BF5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BD9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2B2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82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3aN0Mx / 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9957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001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ACD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 mm x 4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DAECD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x 30µ</w:t>
            </w:r>
          </w:p>
        </w:tc>
      </w:tr>
      <w:tr w:rsidR="00437902" w:rsidRPr="00437902" w14:paraId="59352957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83F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77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BF3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135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2cN0Mx / 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D67B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F9A4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A98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mm x 3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74E4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x 30µ</w:t>
            </w:r>
          </w:p>
        </w:tc>
      </w:tr>
      <w:tr w:rsidR="00437902" w:rsidRPr="00437902" w14:paraId="628BE873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8A0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7327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0C4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1A1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2bN0Mx / 1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8979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B25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CBD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 mm x 4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B427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x 30µ</w:t>
            </w:r>
          </w:p>
        </w:tc>
      </w:tr>
      <w:tr w:rsidR="00437902" w:rsidRPr="00437902" w14:paraId="236D0C7F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B08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D0E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E5C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3F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3aN0Mx / 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5BD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7088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86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 mm x 6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667A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x 30µ</w:t>
            </w:r>
          </w:p>
        </w:tc>
      </w:tr>
      <w:tr w:rsidR="00437902" w:rsidRPr="00437902" w14:paraId="73D9FE66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2421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BE1B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psy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3E2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B88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3aN0Mx / 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3F7F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C2BB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06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G biopsy, 3 mm lo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E5E7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37902" w:rsidRPr="00437902" w14:paraId="103BC73B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77BC" w14:textId="77777777" w:rsidR="00437902" w:rsidRPr="00437902" w:rsidRDefault="00437902" w:rsidP="00BB6F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15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psy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BFE6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state adenocarcinom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A21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3aN0Mx / 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F7EA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D3DA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382D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G biopsy, 5 mm lo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D1FF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37902" w:rsidRPr="00437902" w14:paraId="463BE359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0A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ndometriu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41D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47A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metroid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AA7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 (Figo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0CCE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298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1E92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 mm 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  5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5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7F4F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 x 30µ</w:t>
            </w:r>
          </w:p>
        </w:tc>
      </w:tr>
      <w:tr w:rsidR="00437902" w:rsidRPr="00437902" w14:paraId="5EC92B04" w14:textId="77777777" w:rsidTr="00BB6FD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B85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CD2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814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metroid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23A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 (Figo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164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0D9E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3CA4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 mm </w:t>
            </w:r>
            <w:proofErr w:type="gramStart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  7</w:t>
            </w:r>
            <w:proofErr w:type="gramEnd"/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5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3C0A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x 30µ</w:t>
            </w:r>
          </w:p>
        </w:tc>
      </w:tr>
      <w:tr w:rsidR="00437902" w:rsidRPr="00437902" w14:paraId="692483A4" w14:textId="77777777" w:rsidTr="00BB6FDE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B0F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E9C9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ADF8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metroid 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D6F1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 (Figo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8D7" w14:textId="77777777" w:rsidR="00437902" w:rsidRPr="00437902" w:rsidRDefault="00437902" w:rsidP="00BB6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36046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13420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 mm x 6 m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9692C" w14:textId="77777777" w:rsidR="00437902" w:rsidRPr="00437902" w:rsidRDefault="00437902" w:rsidP="00BB6F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790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x 30µ</w:t>
            </w:r>
          </w:p>
        </w:tc>
      </w:tr>
    </w:tbl>
    <w:p w14:paraId="38DB0F6F" w14:textId="4DD9A10F" w:rsidR="00BB68A0" w:rsidRDefault="00BB6FDE">
      <w:r w:rsidRPr="003F16AC">
        <w:rPr>
          <w:b/>
        </w:rPr>
        <w:t>Supplementary Tab</w:t>
      </w:r>
      <w:bookmarkStart w:id="0" w:name="_GoBack"/>
      <w:bookmarkEnd w:id="0"/>
      <w:r w:rsidRPr="003F16AC">
        <w:rPr>
          <w:b/>
        </w:rPr>
        <w:t>le S1:</w:t>
      </w:r>
      <w:r>
        <w:t xml:space="preserve"> </w:t>
      </w:r>
      <w:r w:rsidR="003F16AC">
        <w:t xml:space="preserve">details in clinical samples and amount of tissue used for </w:t>
      </w:r>
      <w:proofErr w:type="spellStart"/>
      <w:r w:rsidR="003F16AC">
        <w:t>ChIP-seq</w:t>
      </w:r>
      <w:proofErr w:type="spellEnd"/>
    </w:p>
    <w:sectPr w:rsidR="00BB68A0" w:rsidSect="009F55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02"/>
    <w:rsid w:val="003F16AC"/>
    <w:rsid w:val="00437902"/>
    <w:rsid w:val="009F558B"/>
    <w:rsid w:val="00BB68A0"/>
    <w:rsid w:val="00BB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51D1D0"/>
  <w15:docId w15:val="{06BEE28E-F4D4-8B47-AA97-36A93A6A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7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Schuurman</dc:creator>
  <cp:lastModifiedBy>Wilbert Zwart</cp:lastModifiedBy>
  <cp:revision>3</cp:revision>
  <dcterms:created xsi:type="dcterms:W3CDTF">2018-11-22T08:54:00Z</dcterms:created>
  <dcterms:modified xsi:type="dcterms:W3CDTF">2018-11-22T08:59:00Z</dcterms:modified>
</cp:coreProperties>
</file>